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9EF4F" w14:textId="77777777" w:rsidR="00173863" w:rsidRPr="00143363" w:rsidRDefault="00536B4F" w:rsidP="005E7191">
      <w:pPr>
        <w:jc w:val="center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E523F3">
        <w:rPr>
          <w:rStyle w:val="word"/>
          <w:rFonts w:ascii="Times New Roman" w:hAnsi="Times New Roman" w:hint="eastAsia"/>
          <w:b/>
          <w:sz w:val="20"/>
          <w:szCs w:val="20"/>
        </w:rPr>
        <w:t>S1</w:t>
      </w:r>
      <w:r>
        <w:rPr>
          <w:rStyle w:val="word"/>
          <w:rFonts w:ascii="Times New Roman" w:hAnsi="Times New Roman"/>
          <w:b/>
          <w:sz w:val="20"/>
          <w:szCs w:val="20"/>
        </w:rPr>
        <w:t xml:space="preserve"> </w:t>
      </w:r>
      <w:r w:rsidR="00E523F3" w:rsidRPr="00E523F3">
        <w:rPr>
          <w:rStyle w:val="word"/>
          <w:rFonts w:ascii="Times New Roman" w:hAnsi="Times New Roman" w:hint="eastAsia"/>
          <w:b/>
          <w:sz w:val="20"/>
          <w:szCs w:val="20"/>
        </w:rPr>
        <w:t>Table</w:t>
      </w:r>
      <w:r w:rsidR="00E523F3" w:rsidRPr="00E523F3">
        <w:rPr>
          <w:rStyle w:val="word"/>
          <w:rFonts w:ascii="Times New Roman" w:hAnsi="Times New Roman"/>
          <w:b/>
          <w:sz w:val="20"/>
          <w:szCs w:val="20"/>
        </w:rPr>
        <w:t xml:space="preserve"> </w:t>
      </w:r>
      <w:r w:rsidR="00173863" w:rsidRPr="00AC45CE">
        <w:rPr>
          <w:rStyle w:val="word"/>
          <w:rFonts w:ascii="Times New Roman" w:hAnsi="Times New Roman"/>
          <w:b/>
          <w:sz w:val="20"/>
          <w:szCs w:val="20"/>
        </w:rPr>
        <w:t>S</w:t>
      </w:r>
      <w:r w:rsidR="00173863" w:rsidRPr="00143363">
        <w:rPr>
          <w:rStyle w:val="word"/>
          <w:rFonts w:ascii="Times New Roman" w:hAnsi="Times New Roman"/>
          <w:b/>
          <w:sz w:val="20"/>
          <w:szCs w:val="20"/>
        </w:rPr>
        <w:t>equences of the gene-specific primer pairs used in the stud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7"/>
        <w:gridCol w:w="6749"/>
      </w:tblGrid>
      <w:tr w:rsidR="00B34615" w:rsidRPr="00CA2EB2" w14:paraId="567138F9" w14:textId="77777777" w:rsidTr="00B34615">
        <w:trPr>
          <w:trHeight w:val="317"/>
          <w:jc w:val="center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2E8C88" w14:textId="77777777" w:rsidR="00173863" w:rsidRPr="00CA2EB2" w:rsidRDefault="00173863" w:rsidP="00B34615">
            <w:pPr>
              <w:widowControl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4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D2075D" w14:textId="77777777" w:rsidR="00173863" w:rsidRPr="00CA2EB2" w:rsidRDefault="00173863" w:rsidP="00B34615">
            <w:pPr>
              <w:widowControl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Primer sequence</w:t>
            </w:r>
          </w:p>
        </w:tc>
      </w:tr>
      <w:tr w:rsidR="00B34615" w:rsidRPr="00CA2EB2" w14:paraId="0F6147E8" w14:textId="77777777" w:rsidTr="00B34615">
        <w:trPr>
          <w:trHeight w:val="31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39F84" w14:textId="77777777" w:rsidR="00173863" w:rsidRPr="00CA2EB2" w:rsidRDefault="00173863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CYP82A3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B7CD8" w14:textId="38B7490F" w:rsidR="00173863" w:rsidRPr="00CA2EB2" w:rsidRDefault="00B34615" w:rsidP="00B34615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 xml:space="preserve">5'- </w:t>
            </w:r>
            <w:r w:rsidR="00173863" w:rsidRPr="00CA2EB2">
              <w:rPr>
                <w:rFonts w:ascii="Times New Roman" w:hAnsi="Times New Roman"/>
                <w:kern w:val="0"/>
                <w:sz w:val="15"/>
                <w:szCs w:val="15"/>
              </w:rPr>
              <w:t>GGGGACAAGTTTGTACAAAAAAGCAGGCTTCACCATGGACCTTCTCCTAAATTGCCTA-3'</w:t>
            </w:r>
          </w:p>
        </w:tc>
      </w:tr>
      <w:tr w:rsidR="00B34615" w:rsidRPr="00CA2EB2" w14:paraId="3FDD52E0" w14:textId="77777777" w:rsidTr="00B34615">
        <w:trPr>
          <w:trHeight w:val="31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0562A" w14:textId="77777777" w:rsidR="00173863" w:rsidRPr="00CA2EB2" w:rsidRDefault="00173863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CYP82A3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65CA7" w14:textId="5367F674" w:rsidR="00173863" w:rsidRPr="00CA2EB2" w:rsidRDefault="00173863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GGGGACCACTTTGTACAAGAAAGCTGGGTTTTATAAAGTTTCATAATAGTTGGG-3'</w:t>
            </w:r>
          </w:p>
        </w:tc>
      </w:tr>
      <w:tr w:rsidR="00B34615" w:rsidRPr="00CA2EB2" w14:paraId="38C1EB60" w14:textId="77777777" w:rsidTr="00B34615">
        <w:trPr>
          <w:trHeight w:val="31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13DE8" w14:textId="77777777" w:rsidR="00173863" w:rsidRPr="00CA2EB2" w:rsidRDefault="00173863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CYP82A3Test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0C1A7" w14:textId="77777777" w:rsidR="00173863" w:rsidRPr="00CA2EB2" w:rsidRDefault="00173863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ACCTTGCCGTTTCATCTCG-3'</w:t>
            </w:r>
          </w:p>
        </w:tc>
      </w:tr>
      <w:tr w:rsidR="00B34615" w:rsidRPr="00CA2EB2" w14:paraId="6C06EE12" w14:textId="77777777" w:rsidTr="00B34615">
        <w:trPr>
          <w:trHeight w:val="31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F9533" w14:textId="77777777" w:rsidR="00173863" w:rsidRPr="00CA2EB2" w:rsidRDefault="00173863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CYP82A3Test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B7868" w14:textId="77777777" w:rsidR="00173863" w:rsidRPr="00CA2EB2" w:rsidRDefault="00173863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TGCCTTCATAGCCTTCTCA-3'</w:t>
            </w:r>
          </w:p>
        </w:tc>
      </w:tr>
      <w:tr w:rsidR="00B34615" w:rsidRPr="00CA2EB2" w14:paraId="061BC100" w14:textId="77777777" w:rsidTr="00B34615">
        <w:trPr>
          <w:trHeight w:val="31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81389" w14:textId="77777777" w:rsidR="00173863" w:rsidRPr="004D2480" w:rsidRDefault="00173863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m</w:t>
            </w:r>
            <w:r w:rsidR="00B52C90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UA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2574B" w14:textId="77777777" w:rsidR="00173863" w:rsidRPr="004D2480" w:rsidRDefault="00173863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B52C90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CCATCAAGACTAAGAGGACTG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784D3E61" w14:textId="77777777" w:rsidTr="00B34615">
        <w:trPr>
          <w:trHeight w:val="222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7CDED" w14:textId="77777777" w:rsidR="00173863" w:rsidRPr="004D2480" w:rsidRDefault="00173863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m</w:t>
            </w:r>
            <w:r w:rsidR="00B52C90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UA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3EE64" w14:textId="77777777" w:rsidR="00173863" w:rsidRPr="004D2480" w:rsidRDefault="00173863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B52C90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ACAAAAAGGAACGAACAATAC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7FCE6ADE" w14:textId="77777777" w:rsidTr="00B34615">
        <w:trPr>
          <w:trHeight w:val="199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EF717" w14:textId="77777777" w:rsidR="00B62C47" w:rsidRPr="004D2480" w:rsidRDefault="00B62C47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NbEF1a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9FDE7" w14:textId="77777777" w:rsidR="00B62C47" w:rsidRPr="004D2480" w:rsidRDefault="00B62C47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AGAGGCCCTCAGACAAAC-3'</w:t>
            </w:r>
          </w:p>
        </w:tc>
      </w:tr>
      <w:tr w:rsidR="00B34615" w:rsidRPr="00CA2EB2" w14:paraId="25F3DAA3" w14:textId="77777777" w:rsidTr="004D2480">
        <w:trPr>
          <w:trHeight w:val="335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6D2B1" w14:textId="77777777" w:rsidR="00B62C47" w:rsidRPr="004D2480" w:rsidRDefault="00B62C47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NbEF1a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D9683" w14:textId="77777777" w:rsidR="00B62C47" w:rsidRPr="004D2480" w:rsidRDefault="00B62C47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TAGGTCCAAAGGTCACAA-3'</w:t>
            </w:r>
          </w:p>
        </w:tc>
      </w:tr>
      <w:tr w:rsidR="00B34615" w:rsidRPr="00CA2EB2" w14:paraId="20F4476A" w14:textId="77777777" w:rsidTr="00B34615">
        <w:trPr>
          <w:trHeight w:val="159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757CA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R1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F992D" w14:textId="77777777" w:rsidR="00C34E80" w:rsidRPr="004D2480" w:rsidRDefault="00582271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571D71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TGGACACTATACTCAGGTG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2D6BAE66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46EEB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R1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01D29" w14:textId="77777777" w:rsidR="00C34E80" w:rsidRPr="004D2480" w:rsidRDefault="00582271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571D71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CCAACTTGGAATCAAAGGG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11176AE7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E463D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R2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95B11" w14:textId="77777777" w:rsidR="00C34E80" w:rsidRPr="004D2480" w:rsidRDefault="00582271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571D71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GGTGTTTGCTATGGAATGC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641B594E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CDD95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R2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D89C6" w14:textId="77777777" w:rsidR="00C34E80" w:rsidRPr="004D2480" w:rsidRDefault="00582271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571D71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CTGTACCCACCATCTTGC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795360C8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DE027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R3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CF157" w14:textId="77777777" w:rsidR="00C34E80" w:rsidRPr="004D2480" w:rsidRDefault="00582271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C34E80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CAATGCCTTTATCAATGCTG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3952E352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4D21E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R3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D8D4F" w14:textId="77777777" w:rsidR="00C34E80" w:rsidRPr="004D2480" w:rsidRDefault="00582271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C34E80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GTAGTCACCTGGGCTACCT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1E3F9A78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78F8A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R4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A774D" w14:textId="77777777" w:rsidR="00C34E80" w:rsidRPr="004D2480" w:rsidRDefault="00582271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571D71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GATGCTTGAGGGTGACGA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07A3A9E8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5AABD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R4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3D088" w14:textId="77777777" w:rsidR="00C34E80" w:rsidRPr="004D2480" w:rsidRDefault="00582271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="00C34E80"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TAGCCCACTCCATTTGT</w:t>
            </w: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306F019A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9DB1C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DF1.2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792FE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CTTCAAGCAAAGCTGCAGCCAAAG-3'</w:t>
            </w:r>
          </w:p>
        </w:tc>
      </w:tr>
      <w:tr w:rsidR="00B34615" w:rsidRPr="00CA2EB2" w14:paraId="46E4768E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D3701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DF1.2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3F4D6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CTATGCACTAAGCCATGTGTGTTTG-3'</w:t>
            </w:r>
          </w:p>
        </w:tc>
      </w:tr>
      <w:tr w:rsidR="00B34615" w:rsidRPr="00CA2EB2" w14:paraId="52814615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503FF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LOX1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73962" w14:textId="77777777" w:rsidR="00C34E80" w:rsidRPr="004D2480" w:rsidRDefault="00C34E80" w:rsidP="00B3461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D248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'-AAAACCTATGCCTCAAGAAC-3'</w:t>
            </w:r>
          </w:p>
        </w:tc>
      </w:tr>
      <w:tr w:rsidR="00B34615" w:rsidRPr="00CA2EB2" w14:paraId="7F06B07C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A7988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LOX1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53172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ACTGCTGCATAGGCTTTGG-3'</w:t>
            </w:r>
          </w:p>
        </w:tc>
      </w:tr>
      <w:tr w:rsidR="00B34615" w:rsidRPr="00CA2EB2" w14:paraId="442A60E8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D8F97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JAR1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A6827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GAGTGAACTTTAACCCAA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311C39B7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47BB9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JAR1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B4112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CAGTAAGACCCACAGGAG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30438897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EE3CB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COI1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5B311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GAACAGGAAATGGAGGAC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3CA8C74C" w14:textId="77777777" w:rsidTr="00B34615">
        <w:trPr>
          <w:trHeight w:val="15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BD489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COI1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550C7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AGTAGAACCAACCGAAAA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6BE42679" w14:textId="77777777" w:rsidTr="00B34615">
        <w:trPr>
          <w:trHeight w:val="6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282C1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MYC2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EFF47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GAAGCGGATAGTAGTAGAGTT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29E6DE95" w14:textId="77777777" w:rsidTr="00B34615">
        <w:trPr>
          <w:trHeight w:val="235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4EE70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MYC2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C098B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TTTCTCCCTCCTTTGTCT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1C1A641E" w14:textId="77777777" w:rsidTr="00B34615">
        <w:trPr>
          <w:trHeight w:val="8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5BFBD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VSP2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985AF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C34E80" w:rsidRPr="00CA2EB2">
              <w:rPr>
                <w:rFonts w:ascii="Times New Roman" w:hAnsi="Times New Roman"/>
                <w:kern w:val="0"/>
                <w:sz w:val="15"/>
                <w:szCs w:val="15"/>
              </w:rPr>
              <w:t>CCCTCCTTTCCACTGTCC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2F50C0DC" w14:textId="77777777" w:rsidTr="00B34615">
        <w:trPr>
          <w:trHeight w:val="8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F88B3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VSP2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BFE8A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C34E80" w:rsidRPr="00CA2EB2">
              <w:rPr>
                <w:rFonts w:ascii="Times New Roman" w:hAnsi="Times New Roman"/>
                <w:kern w:val="0"/>
                <w:sz w:val="15"/>
                <w:szCs w:val="15"/>
              </w:rPr>
              <w:t>GTCCCTCAATGCTACTCCAT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12BBF5FB" w14:textId="77777777" w:rsidTr="00B34615">
        <w:trPr>
          <w:trHeight w:val="8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391C3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ERF1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BB783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GCTCTTAACGTCGGATGGTC-3'</w:t>
            </w:r>
          </w:p>
        </w:tc>
      </w:tr>
      <w:tr w:rsidR="00B34615" w:rsidRPr="00CA2EB2" w14:paraId="3D3F1A88" w14:textId="77777777" w:rsidTr="00B34615">
        <w:trPr>
          <w:trHeight w:val="87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86C68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ERF1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3C3E6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AGCCAAACCCTAGCTCCATT-3'</w:t>
            </w:r>
          </w:p>
        </w:tc>
      </w:tr>
      <w:tr w:rsidR="00B34615" w:rsidRPr="00CA2EB2" w14:paraId="0510F811" w14:textId="77777777" w:rsidTr="00B34615">
        <w:trPr>
          <w:trHeight w:val="330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9B44A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EIN3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64F66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TCACTCGGAAGAGGAAGC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6C909793" w14:textId="77777777" w:rsidTr="00B34615">
        <w:trPr>
          <w:trHeight w:val="235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948F6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EIN3-R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10CB0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TGCGGACATTGAAGACAC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0035E51A" w14:textId="77777777" w:rsidTr="00B34615">
        <w:trPr>
          <w:trHeight w:val="235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3C1DD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EBF2-F</w:t>
            </w:r>
          </w:p>
        </w:tc>
        <w:tc>
          <w:tcPr>
            <w:tcW w:w="40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0FEA5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GGAGCAAGAGCCATAACA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  <w:tr w:rsidR="00B34615" w:rsidRPr="00CA2EB2" w14:paraId="79AB15F1" w14:textId="77777777" w:rsidTr="00B34615">
        <w:trPr>
          <w:trHeight w:val="235"/>
          <w:jc w:val="center"/>
        </w:trPr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A2C2CE" w14:textId="77777777" w:rsidR="00C34E80" w:rsidRPr="00CA2EB2" w:rsidRDefault="00C34E80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EBF2-R</w:t>
            </w:r>
          </w:p>
        </w:tc>
        <w:tc>
          <w:tcPr>
            <w:tcW w:w="40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1820B2" w14:textId="77777777" w:rsidR="00C34E80" w:rsidRPr="00CA2EB2" w:rsidRDefault="00582271" w:rsidP="00B34615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5'-</w:t>
            </w:r>
            <w:r w:rsidR="00571D71" w:rsidRPr="00CA2EB2">
              <w:rPr>
                <w:rFonts w:ascii="Times New Roman" w:hAnsi="Times New Roman"/>
                <w:kern w:val="0"/>
                <w:sz w:val="15"/>
                <w:szCs w:val="15"/>
              </w:rPr>
              <w:t>TTCCCTTCCACAGACCTA</w:t>
            </w:r>
            <w:r w:rsidRPr="00CA2EB2">
              <w:rPr>
                <w:rFonts w:ascii="Times New Roman" w:hAnsi="Times New Roman"/>
                <w:kern w:val="0"/>
                <w:sz w:val="15"/>
                <w:szCs w:val="15"/>
              </w:rPr>
              <w:t>-3'</w:t>
            </w:r>
          </w:p>
        </w:tc>
      </w:tr>
    </w:tbl>
    <w:p w14:paraId="3375B11E" w14:textId="77777777" w:rsidR="00E362C4" w:rsidRPr="00CA2EB2" w:rsidRDefault="00E362C4">
      <w:pPr>
        <w:rPr>
          <w:rFonts w:ascii="Times New Roman" w:hAnsi="Times New Roman"/>
          <w:noProof/>
          <w:sz w:val="15"/>
          <w:szCs w:val="15"/>
        </w:rPr>
      </w:pPr>
    </w:p>
    <w:sectPr w:rsidR="00E362C4" w:rsidRPr="00CA2EB2" w:rsidSect="00536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DF0938" w14:textId="77777777" w:rsidR="00341DA7" w:rsidRDefault="00341DA7">
      <w:r>
        <w:separator/>
      </w:r>
    </w:p>
  </w:endnote>
  <w:endnote w:type="continuationSeparator" w:id="0">
    <w:p w14:paraId="78D0A796" w14:textId="77777777" w:rsidR="00341DA7" w:rsidRDefault="00341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6FC46" w14:textId="77777777" w:rsidR="00341DA7" w:rsidRDefault="00341DA7">
      <w:r>
        <w:separator/>
      </w:r>
    </w:p>
  </w:footnote>
  <w:footnote w:type="continuationSeparator" w:id="0">
    <w:p w14:paraId="635A7D98" w14:textId="77777777" w:rsidR="00341DA7" w:rsidRDefault="00341D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F1C63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3863"/>
    <w:rsid w:val="000C0103"/>
    <w:rsid w:val="000C0F53"/>
    <w:rsid w:val="0010670D"/>
    <w:rsid w:val="00134A0D"/>
    <w:rsid w:val="00143363"/>
    <w:rsid w:val="00145A7F"/>
    <w:rsid w:val="00173863"/>
    <w:rsid w:val="001A268F"/>
    <w:rsid w:val="00280E0E"/>
    <w:rsid w:val="00341DA7"/>
    <w:rsid w:val="00382ED1"/>
    <w:rsid w:val="003B7136"/>
    <w:rsid w:val="003E4DBE"/>
    <w:rsid w:val="00405117"/>
    <w:rsid w:val="0046228C"/>
    <w:rsid w:val="004D2480"/>
    <w:rsid w:val="00536B4F"/>
    <w:rsid w:val="005516D8"/>
    <w:rsid w:val="00571D71"/>
    <w:rsid w:val="00582271"/>
    <w:rsid w:val="005D619F"/>
    <w:rsid w:val="005E7191"/>
    <w:rsid w:val="005F5986"/>
    <w:rsid w:val="006A3DEA"/>
    <w:rsid w:val="006A3F8F"/>
    <w:rsid w:val="006B42D8"/>
    <w:rsid w:val="008717C1"/>
    <w:rsid w:val="009435DC"/>
    <w:rsid w:val="009C0F4B"/>
    <w:rsid w:val="00A409C1"/>
    <w:rsid w:val="00AC45CE"/>
    <w:rsid w:val="00B34615"/>
    <w:rsid w:val="00B41D08"/>
    <w:rsid w:val="00B52C90"/>
    <w:rsid w:val="00B62C47"/>
    <w:rsid w:val="00C34E80"/>
    <w:rsid w:val="00C867E7"/>
    <w:rsid w:val="00CA2EB2"/>
    <w:rsid w:val="00CD26F9"/>
    <w:rsid w:val="00DB0609"/>
    <w:rsid w:val="00DC0C55"/>
    <w:rsid w:val="00E362C4"/>
    <w:rsid w:val="00E46EDC"/>
    <w:rsid w:val="00E523F3"/>
    <w:rsid w:val="00EC2C7A"/>
    <w:rsid w:val="00EC6A15"/>
    <w:rsid w:val="00FC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BB1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386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7386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73863"/>
    <w:rPr>
      <w:rFonts w:ascii="Calibri" w:eastAsia="宋体" w:hAnsi="Calibri" w:cs="Times New Roman"/>
      <w:sz w:val="18"/>
      <w:szCs w:val="18"/>
    </w:rPr>
  </w:style>
  <w:style w:type="character" w:customStyle="1" w:styleId="word">
    <w:name w:val="word"/>
    <w:rsid w:val="00173863"/>
  </w:style>
  <w:style w:type="character" w:styleId="a5">
    <w:name w:val="Hyperlink"/>
    <w:uiPriority w:val="99"/>
    <w:unhideWhenUsed/>
    <w:rsid w:val="00173863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E362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Char">
    <w:name w:val="HTML 预设格式 Char"/>
    <w:link w:val="HTML"/>
    <w:uiPriority w:val="99"/>
    <w:rsid w:val="00E362C4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53E6B46-2215-4EF7-9E90-CD1895866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l</dc:creator>
  <cp:keywords/>
  <cp:lastModifiedBy>cuixiaoxia</cp:lastModifiedBy>
  <cp:revision>2</cp:revision>
  <dcterms:created xsi:type="dcterms:W3CDTF">2016-08-11T07:49:00Z</dcterms:created>
  <dcterms:modified xsi:type="dcterms:W3CDTF">2016-08-11T07:49:00Z</dcterms:modified>
</cp:coreProperties>
</file>